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8B71B" w14:textId="76E4380A" w:rsidR="00FC5286" w:rsidRPr="00225963" w:rsidRDefault="00FC5286" w:rsidP="00225963">
      <w:pPr>
        <w:pStyle w:val="Title"/>
        <w:ind w:firstLine="720"/>
        <w:jc w:val="center"/>
      </w:pPr>
      <w:r w:rsidRPr="00225963">
        <w:t>Supplemental M</w:t>
      </w:r>
      <w:r w:rsidR="0092035D" w:rsidRPr="00225963">
        <w:t>aterial</w:t>
      </w:r>
    </w:p>
    <w:p w14:paraId="7067BB33" w14:textId="568596F3" w:rsidR="0092035D" w:rsidRPr="00225963" w:rsidRDefault="0092035D" w:rsidP="0092035D"/>
    <w:p w14:paraId="1FF1AA94" w14:textId="59175997" w:rsidR="00474668" w:rsidRPr="00225963" w:rsidRDefault="00474668" w:rsidP="00270222">
      <w:pPr>
        <w:spacing w:line="259" w:lineRule="auto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225963">
        <w:rPr>
          <w:sz w:val="40"/>
          <w:szCs w:val="40"/>
        </w:rPr>
        <w:t xml:space="preserve">Table </w:t>
      </w:r>
      <w:r w:rsidR="0092035D" w:rsidRPr="00225963">
        <w:rPr>
          <w:sz w:val="40"/>
          <w:szCs w:val="40"/>
        </w:rPr>
        <w:t>S</w:t>
      </w:r>
      <w:r w:rsidRPr="00225963">
        <w:rPr>
          <w:sz w:val="40"/>
          <w:szCs w:val="40"/>
        </w:rPr>
        <w:t>1.  Yeast Strains Used</w:t>
      </w:r>
    </w:p>
    <w:tbl>
      <w:tblPr>
        <w:tblW w:w="9360" w:type="dxa"/>
        <w:tblInd w:w="445" w:type="dxa"/>
        <w:tblLayout w:type="fixed"/>
        <w:tblLook w:val="04A0" w:firstRow="1" w:lastRow="0" w:firstColumn="1" w:lastColumn="0" w:noHBand="0" w:noVBand="1"/>
      </w:tblPr>
      <w:tblGrid>
        <w:gridCol w:w="2161"/>
        <w:gridCol w:w="5489"/>
        <w:gridCol w:w="1710"/>
      </w:tblGrid>
      <w:tr w:rsidR="00225963" w:rsidRPr="00225963" w14:paraId="532B0C8D" w14:textId="77777777" w:rsidTr="00270222">
        <w:trPr>
          <w:trHeight w:val="269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9B53A" w14:textId="77777777" w:rsidR="00474668" w:rsidRPr="00225963" w:rsidRDefault="00474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train 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A3427" w14:textId="77777777" w:rsidR="00474668" w:rsidRPr="00225963" w:rsidRDefault="00474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C451" w14:textId="77777777" w:rsidR="00474668" w:rsidRPr="00225963" w:rsidRDefault="004746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rce</w:t>
            </w:r>
          </w:p>
        </w:tc>
      </w:tr>
      <w:tr w:rsidR="00225963" w:rsidRPr="00225963" w14:paraId="689A4740" w14:textId="77777777" w:rsidTr="00270222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270CD" w14:textId="77777777" w:rsidR="00474668" w:rsidRPr="00225963" w:rsidRDefault="00474668">
            <w:pPr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W303-1A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4C35" w14:textId="77777777" w:rsidR="00474668" w:rsidRPr="00225963" w:rsidRDefault="004746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Ta</w:t>
            </w:r>
            <w:proofErr w:type="spellEnd"/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ade2-1 trp1-1 can1-100 leu2-3,112 his3-11,15 ura3-1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E37A9" w14:textId="40219329" w:rsidR="00474668" w:rsidRPr="00225963" w:rsidRDefault="00E83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Rodney Rothstein</w:t>
            </w:r>
          </w:p>
        </w:tc>
      </w:tr>
      <w:tr w:rsidR="00225963" w:rsidRPr="00225963" w14:paraId="265DD561" w14:textId="77777777" w:rsidTr="00270222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E2B0F" w14:textId="677174F9" w:rsidR="00D45FDF" w:rsidRPr="00225963" w:rsidRDefault="00D45FDF" w:rsidP="00D45FD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 xml:space="preserve">DPY304 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6AD0D" w14:textId="389E7D06" w:rsidR="00D45FDF" w:rsidRPr="00225963" w:rsidRDefault="00D45FDF" w:rsidP="00D45FD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W303-1A; ADE2 hsf1∆::KAN-MX; HSEv2-Venus::LEU2; HSF1::TRP1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993F5" w14:textId="62EC2256" w:rsidR="00D45FDF" w:rsidRPr="00225963" w:rsidRDefault="00E83C17" w:rsidP="00D45F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David Pincus</w:t>
            </w:r>
          </w:p>
        </w:tc>
      </w:tr>
      <w:tr w:rsidR="00225963" w:rsidRPr="00225963" w14:paraId="123F5B70" w14:textId="77777777" w:rsidTr="00270222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B62ED" w14:textId="06A16108" w:rsidR="00D45FDF" w:rsidRPr="00225963" w:rsidRDefault="00E83C17" w:rsidP="00D45FD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RMY005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F0FD7" w14:textId="4DD25B57" w:rsidR="00D45FDF" w:rsidRPr="00225963" w:rsidRDefault="00E83C17" w:rsidP="00D45FD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PY304; </w:t>
            </w:r>
            <w:r w:rsidR="006F79D7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X67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-3FV5::caURA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F7A9B" w14:textId="791B00DC" w:rsidR="00D45FDF" w:rsidRPr="00225963" w:rsidRDefault="00E83C17" w:rsidP="00D45F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225963" w:rsidRPr="00225963" w14:paraId="7839DBA8" w14:textId="77777777" w:rsidTr="00270222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FFAD2" w14:textId="220FEDC5" w:rsidR="00537B69" w:rsidRPr="00225963" w:rsidRDefault="00537B69" w:rsidP="00537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LRY070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6076F" w14:textId="66CEA8A9" w:rsidR="00537B69" w:rsidRPr="00225963" w:rsidRDefault="00537B69" w:rsidP="00537B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W303-1A; </w:t>
            </w:r>
            <w:r w:rsidR="006F79D7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PO31-MYC</w:t>
            </w:r>
            <w:r w:rsidR="006F79D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x</w:t>
            </w:r>
            <w:r w:rsidR="006F79D7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9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::TRP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7E932" w14:textId="136BE99E" w:rsidR="00537B69" w:rsidRPr="00225963" w:rsidRDefault="00537B69" w:rsidP="00537B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4479BB" w:rsidRPr="00225963" w14:paraId="62AAB637" w14:textId="77777777" w:rsidTr="00270222">
        <w:trPr>
          <w:trHeight w:val="30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EE379" w14:textId="32C6B3CB" w:rsidR="004479BB" w:rsidRPr="00225963" w:rsidRDefault="004479BB" w:rsidP="00D45FD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DBY1447</w:t>
            </w:r>
          </w:p>
        </w:tc>
        <w:tc>
          <w:tcPr>
            <w:tcW w:w="5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94FBB" w14:textId="2EC56E9E" w:rsidR="004479BB" w:rsidRPr="00225963" w:rsidRDefault="000718DA" w:rsidP="00270222">
            <w:pPr>
              <w:shd w:val="clear" w:color="auto" w:fill="FFFFFF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>MATa</w:t>
            </w:r>
            <w:proofErr w:type="spellEnd"/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>/MATα LacIGFP:LEU2/leu2-3 trp1-1/trp1-1 can1-100/can1-100 p6LacO-SSA2/p6LacO-SSA</w:t>
            </w:r>
            <w:r w:rsidR="00270222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4 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>ade2-1/ade2</w:t>
            </w:r>
            <w:r w:rsidR="00270222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-1 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>LacIGFP:HIS3/his3-1</w:t>
            </w:r>
            <w:r w:rsidR="00270222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9F9F9"/>
              </w:rPr>
              <w:t>SEC63-</w:t>
            </w:r>
            <w:r w:rsidR="00A90C57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="00A90C57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C</w:t>
            </w:r>
            <w:r w:rsidR="00A90C5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x</w:t>
            </w:r>
            <w:r w:rsidR="00A90C57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13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9F9F9"/>
              </w:rPr>
              <w:t>:KanMX HTA2-mCherry:</w:t>
            </w:r>
            <w:r w:rsidR="00270222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9F9F9"/>
              </w:rPr>
              <w:t>sp</w:t>
            </w:r>
            <w:r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9F9F9"/>
              </w:rPr>
              <w:t>HIS</w:t>
            </w:r>
            <w:r w:rsidR="00270222" w:rsidRPr="00225963">
              <w:rPr>
                <w:rFonts w:ascii="Arial" w:eastAsia="Times New Roman" w:hAnsi="Arial" w:cs="Arial"/>
                <w:i/>
                <w:iCs/>
                <w:sz w:val="18"/>
                <w:szCs w:val="18"/>
                <w:shd w:val="clear" w:color="auto" w:fill="F9F9F9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48A4F" w14:textId="5CA4B7BC" w:rsidR="004479BB" w:rsidRPr="00225963" w:rsidRDefault="00270222" w:rsidP="00D45FD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25963">
              <w:rPr>
                <w:rFonts w:ascii="Arial" w:eastAsia="Times New Roman" w:hAnsi="Arial" w:cs="Arial"/>
                <w:sz w:val="18"/>
                <w:szCs w:val="18"/>
              </w:rPr>
              <w:t>Donna</w:t>
            </w:r>
            <w:r w:rsidR="004479BB" w:rsidRPr="0022596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537B69" w:rsidRPr="00225963">
              <w:rPr>
                <w:rFonts w:ascii="Arial" w:eastAsia="Times New Roman" w:hAnsi="Arial" w:cs="Arial"/>
                <w:sz w:val="18"/>
                <w:szCs w:val="18"/>
              </w:rPr>
              <w:t xml:space="preserve">and Jason </w:t>
            </w:r>
            <w:r w:rsidR="004479BB" w:rsidRPr="00225963">
              <w:rPr>
                <w:rFonts w:ascii="Arial" w:eastAsia="Times New Roman" w:hAnsi="Arial" w:cs="Arial"/>
                <w:sz w:val="18"/>
                <w:szCs w:val="18"/>
              </w:rPr>
              <w:t>Brickner</w:t>
            </w:r>
          </w:p>
        </w:tc>
      </w:tr>
    </w:tbl>
    <w:p w14:paraId="0C28B66C" w14:textId="77777777" w:rsidR="004800A5" w:rsidRPr="00225963" w:rsidRDefault="004800A5" w:rsidP="00474668">
      <w:pPr>
        <w:rPr>
          <w:rFonts w:ascii="Arial" w:hAnsi="Arial" w:cs="Arial"/>
          <w:b/>
          <w:bCs/>
          <w:sz w:val="24"/>
          <w:szCs w:val="24"/>
        </w:rPr>
      </w:pPr>
    </w:p>
    <w:p w14:paraId="57828DCB" w14:textId="02763700" w:rsidR="00474668" w:rsidRPr="00225963" w:rsidRDefault="00474668" w:rsidP="00474668">
      <w:pPr>
        <w:rPr>
          <w:rFonts w:asciiTheme="majorHAnsi" w:hAnsiTheme="majorHAnsi" w:cstheme="majorHAnsi"/>
          <w:b/>
          <w:bCs/>
          <w:sz w:val="40"/>
          <w:szCs w:val="40"/>
        </w:rPr>
      </w:pPr>
      <w:r w:rsidRPr="00225963">
        <w:rPr>
          <w:rFonts w:asciiTheme="majorHAnsi" w:hAnsiTheme="majorHAnsi" w:cstheme="majorHAnsi"/>
          <w:b/>
          <w:bCs/>
          <w:sz w:val="40"/>
          <w:szCs w:val="40"/>
        </w:rPr>
        <w:t xml:space="preserve">Table </w:t>
      </w:r>
      <w:r w:rsidR="0092035D" w:rsidRPr="00225963">
        <w:rPr>
          <w:rFonts w:asciiTheme="majorHAnsi" w:hAnsiTheme="majorHAnsi" w:cstheme="majorHAnsi"/>
          <w:b/>
          <w:bCs/>
          <w:sz w:val="40"/>
          <w:szCs w:val="40"/>
        </w:rPr>
        <w:t>S</w:t>
      </w:r>
      <w:r w:rsidRPr="00225963">
        <w:rPr>
          <w:rFonts w:asciiTheme="majorHAnsi" w:hAnsiTheme="majorHAnsi" w:cstheme="majorHAnsi"/>
          <w:b/>
          <w:bCs/>
          <w:sz w:val="40"/>
          <w:szCs w:val="40"/>
        </w:rPr>
        <w:t>2.  Primers</w:t>
      </w:r>
      <w:r w:rsidR="0092035D" w:rsidRPr="00225963">
        <w:rPr>
          <w:rFonts w:asciiTheme="majorHAnsi" w:hAnsiTheme="majorHAnsi" w:cstheme="majorHAnsi"/>
          <w:b/>
          <w:bCs/>
          <w:sz w:val="40"/>
          <w:szCs w:val="40"/>
        </w:rPr>
        <w:t xml:space="preserve"> Used</w:t>
      </w:r>
    </w:p>
    <w:p w14:paraId="1F7C98B9" w14:textId="5FE6B72C" w:rsidR="00474668" w:rsidRPr="00225963" w:rsidRDefault="00474668" w:rsidP="00474668">
      <w:pPr>
        <w:rPr>
          <w:rFonts w:ascii="Arial" w:hAnsi="Arial" w:cs="Arial"/>
          <w:b/>
          <w:bCs/>
          <w:sz w:val="20"/>
          <w:szCs w:val="20"/>
        </w:rPr>
      </w:pPr>
      <w:r w:rsidRPr="00225963">
        <w:rPr>
          <w:rFonts w:ascii="Arial" w:hAnsi="Arial" w:cs="Arial"/>
          <w:b/>
          <w:bCs/>
          <w:sz w:val="20"/>
          <w:szCs w:val="20"/>
        </w:rPr>
        <w:t>RT-qPCR</w:t>
      </w:r>
    </w:p>
    <w:tbl>
      <w:tblPr>
        <w:tblW w:w="8910" w:type="dxa"/>
        <w:tblInd w:w="445" w:type="dxa"/>
        <w:tblLook w:val="04A0" w:firstRow="1" w:lastRow="0" w:firstColumn="1" w:lastColumn="0" w:noHBand="0" w:noVBand="1"/>
      </w:tblPr>
      <w:tblGrid>
        <w:gridCol w:w="2880"/>
        <w:gridCol w:w="6030"/>
      </w:tblGrid>
      <w:tr w:rsidR="00225963" w:rsidRPr="00225963" w14:paraId="24BD727C" w14:textId="77777777" w:rsidTr="00474668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AD74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9F01E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225963" w:rsidRPr="00225963" w14:paraId="5CF28312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D2BF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CR1 F +38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98BD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GGCCGGGATAGCACATATC 3’</w:t>
            </w:r>
          </w:p>
        </w:tc>
      </w:tr>
      <w:tr w:rsidR="00225963" w:rsidRPr="00225963" w14:paraId="1C8D04D5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1F68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CR1 R +43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0B8C5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GCCGAAGCGATCAACTTG 3’</w:t>
            </w:r>
          </w:p>
        </w:tc>
      </w:tr>
      <w:tr w:rsidR="00225963" w:rsidRPr="00225963" w14:paraId="12C4403B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F19BF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2 ORF F +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AEF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GCAGGTAGAAAAGGATTCG 3'</w:t>
            </w:r>
          </w:p>
        </w:tc>
      </w:tr>
      <w:tr w:rsidR="00225963" w:rsidRPr="00225963" w14:paraId="0A4C664E" w14:textId="77777777" w:rsidTr="00474668">
        <w:trPr>
          <w:trHeight w:val="3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CCA3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2 ORF R +13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173B5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AACCTTACCAGCGACCTTG 3'</w:t>
            </w:r>
          </w:p>
        </w:tc>
      </w:tr>
      <w:tr w:rsidR="00225963" w:rsidRPr="00225963" w14:paraId="6008ED8F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D6ED1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ORF F+1646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10F6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GCTGCAAGATTGACTGGTATCC 3'</w:t>
            </w:r>
          </w:p>
        </w:tc>
      </w:tr>
      <w:tr w:rsidR="00225963" w:rsidRPr="00225963" w14:paraId="45F89E4F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6C8D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ORF R +1799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742C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TGATCTAGACAATCTAACGGC  3'</w:t>
            </w:r>
          </w:p>
        </w:tc>
      </w:tr>
      <w:tr w:rsidR="00225963" w:rsidRPr="00225963" w14:paraId="6742F052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1F61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3' end ORF 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AE8A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TCCGGTTGAAGAGGTCCA 3'</w:t>
            </w:r>
          </w:p>
        </w:tc>
      </w:tr>
      <w:tr w:rsidR="00225963" w:rsidRPr="00225963" w14:paraId="55B96B9D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A744D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3' UTR 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C60C6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TATTCAAGGCATGATGTTCTAC  3'</w:t>
            </w:r>
          </w:p>
        </w:tc>
      </w:tr>
      <w:tr w:rsidR="00225963" w:rsidRPr="00225963" w14:paraId="78ED9043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23E27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ORF F +81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72905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CTTCGTCTGCTCAGACATC 3'</w:t>
            </w:r>
          </w:p>
        </w:tc>
      </w:tr>
      <w:tr w:rsidR="00225963" w:rsidRPr="00225963" w14:paraId="094C7468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465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ORF R +94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A3B2A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ACTGGCTCCAATGTAGATC 3'</w:t>
            </w:r>
          </w:p>
        </w:tc>
      </w:tr>
      <w:tr w:rsidR="00225963" w:rsidRPr="00225963" w14:paraId="21E22252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6B75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CTT1 ORF F +19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951C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CAAAGGTGGTGGTTGTAG  3'</w:t>
            </w:r>
          </w:p>
        </w:tc>
      </w:tr>
      <w:tr w:rsidR="00225963" w:rsidRPr="00225963" w14:paraId="389BB73E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B6918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CTT1 ORF R +31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BBE9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CGGTGGAAAAACGAACAAG 3'</w:t>
            </w:r>
          </w:p>
        </w:tc>
      </w:tr>
      <w:tr w:rsidR="00225963" w:rsidRPr="00225963" w14:paraId="397BE2B1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1A03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ORF F +91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B230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CGTTTCTCCAGGTGACTCC 3'</w:t>
            </w:r>
          </w:p>
        </w:tc>
      </w:tr>
      <w:tr w:rsidR="00225963" w:rsidRPr="00225963" w14:paraId="430FAA13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472A5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ORF R +1038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15B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ACACGGTCTATGGCTCCTG 3'</w:t>
            </w:r>
          </w:p>
        </w:tc>
      </w:tr>
      <w:tr w:rsidR="00225963" w:rsidRPr="00225963" w14:paraId="4EA955B0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6A07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-intron-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6130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GTCTCATGTACTAACATCGATTGC 3’</w:t>
            </w:r>
          </w:p>
        </w:tc>
      </w:tr>
      <w:tr w:rsidR="00225963" w:rsidRPr="00225963" w14:paraId="54D43148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92651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-exon2-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FC20C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CGTTATCAATAACCAAAGCAGC 3’</w:t>
            </w:r>
          </w:p>
        </w:tc>
      </w:tr>
      <w:tr w:rsidR="00225963" w:rsidRPr="00225963" w14:paraId="03C08CDF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378C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-5’UTR 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DAADC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CGTCTACAACAGTTCTCGCCAC 3’</w:t>
            </w:r>
          </w:p>
        </w:tc>
      </w:tr>
      <w:tr w:rsidR="00474668" w:rsidRPr="00225963" w14:paraId="1AACA3C2" w14:textId="77777777" w:rsidTr="00474668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FD6A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-intron 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E7A09" w14:textId="77777777" w:rsidR="00474668" w:rsidRPr="00225963" w:rsidRDefault="00474668">
            <w:pPr>
              <w:pStyle w:val="NoSpacing"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TGGACGGGCAAATCGAACATAC 3’</w:t>
            </w:r>
          </w:p>
        </w:tc>
      </w:tr>
    </w:tbl>
    <w:p w14:paraId="6C12FFF2" w14:textId="77777777" w:rsidR="00474668" w:rsidRPr="00225963" w:rsidRDefault="00474668" w:rsidP="00474668">
      <w:pPr>
        <w:rPr>
          <w:rFonts w:ascii="Arial" w:hAnsi="Arial" w:cs="Arial"/>
          <w:sz w:val="20"/>
          <w:szCs w:val="20"/>
        </w:rPr>
      </w:pPr>
    </w:p>
    <w:p w14:paraId="2FF1E924" w14:textId="3C8017E7" w:rsidR="00474668" w:rsidRPr="00225963" w:rsidRDefault="00474668" w:rsidP="00474668">
      <w:pPr>
        <w:rPr>
          <w:rFonts w:ascii="Arial" w:hAnsi="Arial" w:cs="Arial"/>
          <w:b/>
          <w:bCs/>
          <w:sz w:val="20"/>
          <w:szCs w:val="20"/>
        </w:rPr>
      </w:pPr>
      <w:r w:rsidRPr="00225963">
        <w:rPr>
          <w:rFonts w:ascii="Arial" w:hAnsi="Arial" w:cs="Arial"/>
          <w:b/>
          <w:bCs/>
          <w:sz w:val="20"/>
          <w:szCs w:val="20"/>
        </w:rPr>
        <w:lastRenderedPageBreak/>
        <w:t>ChIP-qPCR</w:t>
      </w:r>
    </w:p>
    <w:tbl>
      <w:tblPr>
        <w:tblStyle w:val="TableGrid"/>
        <w:tblW w:w="8550" w:type="dxa"/>
        <w:tblInd w:w="445" w:type="dxa"/>
        <w:tblLook w:val="04A0" w:firstRow="1" w:lastRow="0" w:firstColumn="1" w:lastColumn="0" w:noHBand="0" w:noVBand="1"/>
      </w:tblPr>
      <w:tblGrid>
        <w:gridCol w:w="2880"/>
        <w:gridCol w:w="5670"/>
      </w:tblGrid>
      <w:tr w:rsidR="00225963" w:rsidRPr="00225963" w14:paraId="1524274D" w14:textId="77777777" w:rsidTr="00B33BFC">
        <w:trPr>
          <w:trHeight w:val="44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91438" w14:textId="77777777" w:rsidR="00474668" w:rsidRPr="00225963" w:rsidRDefault="0047466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97897" w14:textId="77777777" w:rsidR="00474668" w:rsidRPr="00225963" w:rsidRDefault="00474668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5963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225963" w:rsidRPr="00225963" w14:paraId="3A2CD0D7" w14:textId="77777777" w:rsidTr="00B33BFC">
        <w:trPr>
          <w:trHeight w:val="28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484C6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5' UTR 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6649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CGTCTACAACAGTTCTCGCCAC 3’</w:t>
            </w:r>
          </w:p>
        </w:tc>
      </w:tr>
      <w:tr w:rsidR="00225963" w:rsidRPr="00225963" w14:paraId="3F944FFF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8A91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intron 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4BAF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TGGACGGGCAAATCGAACATAC 3’</w:t>
            </w:r>
          </w:p>
        </w:tc>
      </w:tr>
      <w:tr w:rsidR="00225963" w:rsidRPr="00225963" w14:paraId="2E7E0F3C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B61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ORF F +70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E682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GAACATGCAGATTGTACTTTCATGGTC 3’</w:t>
            </w:r>
          </w:p>
        </w:tc>
      </w:tr>
      <w:tr w:rsidR="00225963" w:rsidRPr="00225963" w14:paraId="59D2BCB2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B48B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ORF R +78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0643F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AGCTTGGTCTTGGGATATCCAAG 3’</w:t>
            </w:r>
          </w:p>
        </w:tc>
      </w:tr>
      <w:tr w:rsidR="00225963" w:rsidRPr="00225963" w14:paraId="441D603B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DE39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3'UTR F +140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D30D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AAGAGATTACATCGAAGTGGGTGC 3’</w:t>
            </w:r>
          </w:p>
        </w:tc>
      </w:tr>
      <w:tr w:rsidR="00225963" w:rsidRPr="00225963" w14:paraId="59D02919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8E5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TUB1 3'UTR R +148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EE12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ATAAGGAGGTTGGGGGCGAGAG 3’</w:t>
            </w:r>
          </w:p>
        </w:tc>
      </w:tr>
      <w:tr w:rsidR="00225963" w:rsidRPr="00225963" w14:paraId="5C0B7D3D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58A36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Prom F -19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4033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ATATCACGCTCTCTTTTTATCTTC 3’</w:t>
            </w:r>
          </w:p>
        </w:tc>
      </w:tr>
      <w:tr w:rsidR="00225963" w:rsidRPr="00225963" w14:paraId="0D95B526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0727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Prom R -10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408E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TTTTCTTTTTCTTCTTGGTTTGAG 3’</w:t>
            </w:r>
          </w:p>
        </w:tc>
      </w:tr>
      <w:tr w:rsidR="00225963" w:rsidRPr="00225963" w14:paraId="440D4CB1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2DA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ORF F +81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1D2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GTTTCTCTCTACCTCACGC 3'</w:t>
            </w:r>
          </w:p>
        </w:tc>
      </w:tr>
      <w:tr w:rsidR="00225963" w:rsidRPr="00225963" w14:paraId="4588E27E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EEE1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ORF R +87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FF9A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TCAAGTAGTCAGTCAAATCTCTACC 3'</w:t>
            </w:r>
          </w:p>
        </w:tc>
      </w:tr>
      <w:tr w:rsidR="00225963" w:rsidRPr="00225963" w14:paraId="483A8FE5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5D46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3'UTR F +141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BBC6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GTTCACCACAAGTGTTTCTAATC 3’</w:t>
            </w:r>
          </w:p>
        </w:tc>
      </w:tr>
      <w:tr w:rsidR="00225963" w:rsidRPr="00225963" w14:paraId="7D1A3EBD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F0C8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CT1 3'UTR R +151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F48D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ATTGAGAGGGTGGTTTAAAAATAG 3’</w:t>
            </w:r>
          </w:p>
        </w:tc>
      </w:tr>
      <w:tr w:rsidR="00225963" w:rsidRPr="00225963" w14:paraId="32853A1F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5C24E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UAS F -26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2F0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TTAAACGTTCCATAAGGGGC 3'</w:t>
            </w:r>
          </w:p>
        </w:tc>
      </w:tr>
      <w:tr w:rsidR="00225963" w:rsidRPr="00225963" w14:paraId="6935C398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3869D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UAS R -19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F639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GCAGTTCTTTGAGATGGGCC 3'</w:t>
            </w:r>
          </w:p>
        </w:tc>
      </w:tr>
      <w:tr w:rsidR="00225963" w:rsidRPr="00225963" w14:paraId="7BC7CB2B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84B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Prom F -13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734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ATTGTAATCTTGCCTCAATTCC 3'</w:t>
            </w:r>
          </w:p>
        </w:tc>
      </w:tr>
      <w:tr w:rsidR="00225963" w:rsidRPr="00225963" w14:paraId="7E0629F2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A3E29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Prom R -7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F896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TATTGCTGATTCGATTCAAGG 3'</w:t>
            </w:r>
          </w:p>
        </w:tc>
      </w:tr>
      <w:tr w:rsidR="00225963" w:rsidRPr="00225963" w14:paraId="668E58EE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435B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ORF F +146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1FE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CTTGATGCTGAACGTAGATATG 3'</w:t>
            </w:r>
          </w:p>
        </w:tc>
      </w:tr>
      <w:tr w:rsidR="00225963" w:rsidRPr="00225963" w14:paraId="4908CD6E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852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ORF R +162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9862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ACATTTTGGATCATGGAGTTG 3'</w:t>
            </w:r>
          </w:p>
        </w:tc>
      </w:tr>
      <w:tr w:rsidR="00225963" w:rsidRPr="00225963" w14:paraId="5494D54A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C91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3'UTR F +267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E9F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GGTGATGACGATAATGAGGACAG 3'</w:t>
            </w:r>
          </w:p>
        </w:tc>
      </w:tr>
      <w:tr w:rsidR="00225963" w:rsidRPr="00225963" w14:paraId="3285B862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5DEF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04 3'UTR R +283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B82CD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CTTTTGCTCGGGTGTCAAGTTC 3'</w:t>
            </w:r>
          </w:p>
        </w:tc>
      </w:tr>
      <w:tr w:rsidR="00225963" w:rsidRPr="00225963" w14:paraId="130D633B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4D22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Prom F -22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F00C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GAACAAACAGGGGTTGAAAAGTG 3'</w:t>
            </w:r>
          </w:p>
        </w:tc>
      </w:tr>
      <w:tr w:rsidR="00225963" w:rsidRPr="00225963" w14:paraId="52E552F9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83DD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Prom R -6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355F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TCCTATTGTTCAAGCAACGCTG 3'</w:t>
            </w:r>
          </w:p>
        </w:tc>
      </w:tr>
      <w:tr w:rsidR="00225963" w:rsidRPr="00225963" w14:paraId="5BD02147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F26C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ORF F +91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FC8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CGTTTCTCCAGGTGACTCC 3'</w:t>
            </w:r>
          </w:p>
        </w:tc>
      </w:tr>
      <w:tr w:rsidR="00225963" w:rsidRPr="00225963" w14:paraId="608D66B4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98C0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ORF R +103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4C8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ACACGGTCTATGGCTCCTG 3'</w:t>
            </w:r>
          </w:p>
        </w:tc>
      </w:tr>
      <w:tr w:rsidR="00225963" w:rsidRPr="00225963" w14:paraId="0C4A1747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DFCF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3' UTR F +164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BC890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TCGGTCATCAAGTTCTTGAAC 3'</w:t>
            </w:r>
          </w:p>
        </w:tc>
      </w:tr>
      <w:tr w:rsidR="00225963" w:rsidRPr="00225963" w14:paraId="3C8BD567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BC5E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GM2 3'UTR R +173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3F0D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TTAAGCCATTAGTAAATCATTCG 3'</w:t>
            </w:r>
          </w:p>
        </w:tc>
      </w:tr>
      <w:tr w:rsidR="00225963" w:rsidRPr="00225963" w14:paraId="4BCF8E43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B42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UAS F -39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E69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TCTCTCAACACAGTAATCCATAAAC 3'</w:t>
            </w:r>
          </w:p>
        </w:tc>
      </w:tr>
      <w:tr w:rsidR="00225963" w:rsidRPr="00225963" w14:paraId="4DA68BD5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79A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UAS R -23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E94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TTCCACGGCGTTCTAGAAAAAAAAG 3'</w:t>
            </w:r>
          </w:p>
        </w:tc>
      </w:tr>
      <w:tr w:rsidR="00225963" w:rsidRPr="00225963" w14:paraId="5F885572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3CF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Prom F -15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168F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CCGCC ACCCCCTAAAAC 3'</w:t>
            </w:r>
          </w:p>
        </w:tc>
      </w:tr>
      <w:tr w:rsidR="00225963" w:rsidRPr="00225963" w14:paraId="5927E2EC" w14:textId="77777777" w:rsidTr="00B33BFC">
        <w:trPr>
          <w:trHeight w:val="34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ED0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Prom R -11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ED9F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GAGGAGGTCACAGATGTTAAGAATT 3'</w:t>
            </w:r>
          </w:p>
        </w:tc>
      </w:tr>
      <w:tr w:rsidR="00225963" w:rsidRPr="00225963" w14:paraId="5CFF4325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962CE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ORF F +124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685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TCTACTCGGCTTTCTCCAAAAATAT 3'</w:t>
            </w:r>
          </w:p>
        </w:tc>
      </w:tr>
      <w:tr w:rsidR="00225963" w:rsidRPr="00225963" w14:paraId="1D1E8A94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BA1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ORF R +144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38B9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GCCTTTAGAGATTCACCAGTGATG 3'</w:t>
            </w:r>
          </w:p>
        </w:tc>
      </w:tr>
      <w:tr w:rsidR="00225963" w:rsidRPr="00225963" w14:paraId="257C8F60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1321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3'UTR F +213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597C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ACATCATGGCCTTGAATAGGTTAT  3'</w:t>
            </w:r>
          </w:p>
        </w:tc>
      </w:tr>
      <w:tr w:rsidR="00225963" w:rsidRPr="00225963" w14:paraId="3EFEE592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526CC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82 3'UTR R +222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E408C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TGCAGATGCCCTATTTACATACTT  3'</w:t>
            </w:r>
          </w:p>
        </w:tc>
      </w:tr>
      <w:tr w:rsidR="00225963" w:rsidRPr="00225963" w14:paraId="325C6B8F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9DA0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2 HSE -965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EC731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CCAGGTGGAGTGCGATTTGTTC 3'</w:t>
            </w:r>
          </w:p>
        </w:tc>
      </w:tr>
      <w:tr w:rsidR="00225963" w:rsidRPr="00225963" w14:paraId="0E905C93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70EBD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2 HSE -700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D2E92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TACCTTCTCCCACTTTTCTGTG 3'</w:t>
            </w:r>
          </w:p>
        </w:tc>
      </w:tr>
      <w:tr w:rsidR="00225963" w:rsidRPr="00225963" w14:paraId="0ED9510C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C3C7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lastRenderedPageBreak/>
              <w:t>HSP12 ORF F +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8322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GCAGGTAGAAAAGGATTCG 3'</w:t>
            </w:r>
          </w:p>
        </w:tc>
      </w:tr>
      <w:tr w:rsidR="00225963" w:rsidRPr="00225963" w14:paraId="1992745D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006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SP12 ORF R +13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6DDA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AACCTTACCAGCGACCTTG 3'</w:t>
            </w:r>
          </w:p>
        </w:tc>
      </w:tr>
      <w:tr w:rsidR="00225963" w:rsidRPr="00225963" w14:paraId="336895B4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6D0B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UAS F -37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156B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CGCACATCCATTCCGGTATG 3'</w:t>
            </w:r>
          </w:p>
        </w:tc>
      </w:tr>
      <w:tr w:rsidR="00225963" w:rsidRPr="00225963" w14:paraId="6356903E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3F17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UAS R -29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2F1E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GGGCAAAAGATATCCGCTTTG 3'</w:t>
            </w:r>
          </w:p>
        </w:tc>
      </w:tr>
      <w:tr w:rsidR="00225963" w:rsidRPr="00225963" w14:paraId="3DF2B816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88141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Prom F -24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4F3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AGTTCCTAGAACCTTATGGAAGCAC3'</w:t>
            </w:r>
          </w:p>
        </w:tc>
      </w:tr>
      <w:tr w:rsidR="00225963" w:rsidRPr="00225963" w14:paraId="04EEEF04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D0C4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Prom R +3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6D1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TGTACCTAAATCAATACCAACAGC 3'</w:t>
            </w:r>
          </w:p>
        </w:tc>
      </w:tr>
      <w:tr w:rsidR="00225963" w:rsidRPr="00225963" w14:paraId="5EB6A3EB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100B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ORF F +81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5A8C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CTTCGTCTGCTCAGACATC 3'</w:t>
            </w:r>
          </w:p>
        </w:tc>
      </w:tr>
      <w:tr w:rsidR="00225963" w:rsidRPr="00225963" w14:paraId="270B4E11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6057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ORF R +94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A7A5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ACTGGCTCCAATGTAGATC 3'</w:t>
            </w:r>
          </w:p>
        </w:tc>
      </w:tr>
      <w:tr w:rsidR="00225963" w:rsidRPr="00225963" w14:paraId="106008EA" w14:textId="77777777" w:rsidTr="00B33BFC">
        <w:trPr>
          <w:trHeight w:val="317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B604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3'UTR F +176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C178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AGGAATACAAGGAAAGGCAAAAG 3'</w:t>
            </w:r>
          </w:p>
        </w:tc>
      </w:tr>
      <w:tr w:rsidR="00225963" w:rsidRPr="00225963" w14:paraId="005EAC9A" w14:textId="77777777" w:rsidTr="00B33BFC">
        <w:trPr>
          <w:trHeight w:val="332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B733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SA4 3'UTR R +207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F03A" w14:textId="77777777" w:rsidR="00474668" w:rsidRPr="00225963" w:rsidRDefault="0047466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TAAACTCTGGCTTATGACGATGAG 3'</w:t>
            </w:r>
          </w:p>
        </w:tc>
      </w:tr>
      <w:tr w:rsidR="00225963" w:rsidRPr="00225963" w14:paraId="5E48F565" w14:textId="77777777" w:rsidTr="00AA3094">
        <w:trPr>
          <w:trHeight w:val="332"/>
        </w:trPr>
        <w:tc>
          <w:tcPr>
            <w:tcW w:w="2880" w:type="dxa"/>
            <w:noWrap/>
            <w:vAlign w:val="center"/>
          </w:tcPr>
          <w:p w14:paraId="027DC37B" w14:textId="00C78E3A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0" w:name="_Hlk107324632"/>
            <w:r w:rsidRPr="00225963">
              <w:rPr>
                <w:rFonts w:ascii="Arial" w:hAnsi="Arial" w:cs="Arial"/>
                <w:sz w:val="18"/>
                <w:szCs w:val="18"/>
              </w:rPr>
              <w:t>HMLα F +339</w:t>
            </w:r>
          </w:p>
        </w:tc>
        <w:tc>
          <w:tcPr>
            <w:tcW w:w="5670" w:type="dxa"/>
            <w:noWrap/>
          </w:tcPr>
          <w:p w14:paraId="2DC0F377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TGTCTTGTCTTCTCTGCTCG 3'</w:t>
            </w:r>
          </w:p>
        </w:tc>
      </w:tr>
      <w:tr w:rsidR="00225963" w:rsidRPr="00225963" w14:paraId="7770448F" w14:textId="77777777" w:rsidTr="00AA3094">
        <w:trPr>
          <w:trHeight w:val="332"/>
        </w:trPr>
        <w:tc>
          <w:tcPr>
            <w:tcW w:w="2880" w:type="dxa"/>
            <w:noWrap/>
            <w:vAlign w:val="center"/>
          </w:tcPr>
          <w:p w14:paraId="2FFB1A61" w14:textId="7FE4EE4E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HMLα R +473</w:t>
            </w:r>
          </w:p>
        </w:tc>
        <w:tc>
          <w:tcPr>
            <w:tcW w:w="5670" w:type="dxa"/>
            <w:noWrap/>
          </w:tcPr>
          <w:p w14:paraId="4F2FCA49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ATAATTATTCGTCAACCACTCTAC 3'</w:t>
            </w:r>
          </w:p>
        </w:tc>
      </w:tr>
      <w:tr w:rsidR="00225963" w:rsidRPr="00225963" w14:paraId="57260AC3" w14:textId="77777777" w:rsidTr="00722A84">
        <w:trPr>
          <w:trHeight w:val="332"/>
        </w:trPr>
        <w:tc>
          <w:tcPr>
            <w:tcW w:w="2880" w:type="dxa"/>
            <w:noWrap/>
            <w:vAlign w:val="center"/>
          </w:tcPr>
          <w:p w14:paraId="29030D53" w14:textId="4826D458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1" w:name="_Hlk107324643"/>
            <w:bookmarkEnd w:id="0"/>
            <w:r w:rsidRPr="00225963">
              <w:rPr>
                <w:rFonts w:ascii="Arial" w:hAnsi="Arial" w:cs="Arial"/>
                <w:sz w:val="18"/>
                <w:szCs w:val="18"/>
              </w:rPr>
              <w:t>PHO5 Prom F -174</w:t>
            </w:r>
          </w:p>
        </w:tc>
        <w:tc>
          <w:tcPr>
            <w:tcW w:w="5670" w:type="dxa"/>
            <w:noWrap/>
          </w:tcPr>
          <w:p w14:paraId="7522E7DD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GTCACCTTACTTGGCAAGGCA 3'</w:t>
            </w:r>
          </w:p>
        </w:tc>
      </w:tr>
      <w:tr w:rsidR="00225963" w:rsidRPr="00225963" w14:paraId="276D667E" w14:textId="77777777" w:rsidTr="00722A84">
        <w:trPr>
          <w:trHeight w:val="360"/>
        </w:trPr>
        <w:tc>
          <w:tcPr>
            <w:tcW w:w="2880" w:type="dxa"/>
            <w:noWrap/>
            <w:vAlign w:val="center"/>
          </w:tcPr>
          <w:p w14:paraId="6977AFE2" w14:textId="4D147A16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PHO5 Prom R -61</w:t>
            </w:r>
          </w:p>
        </w:tc>
        <w:tc>
          <w:tcPr>
            <w:tcW w:w="5670" w:type="dxa"/>
          </w:tcPr>
          <w:p w14:paraId="2FA35129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ATACTAACCTCGACTTAGC 3'</w:t>
            </w:r>
          </w:p>
        </w:tc>
      </w:tr>
      <w:bookmarkEnd w:id="1"/>
      <w:tr w:rsidR="00225963" w:rsidRPr="00225963" w14:paraId="4C914814" w14:textId="77777777" w:rsidTr="00B33BFC">
        <w:trPr>
          <w:trHeight w:val="332"/>
        </w:trPr>
        <w:tc>
          <w:tcPr>
            <w:tcW w:w="2880" w:type="dxa"/>
            <w:noWrap/>
          </w:tcPr>
          <w:p w14:paraId="2B01A606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RPR1 ORF +150 F</w:t>
            </w:r>
          </w:p>
        </w:tc>
        <w:tc>
          <w:tcPr>
            <w:tcW w:w="5670" w:type="dxa"/>
            <w:noWrap/>
          </w:tcPr>
          <w:p w14:paraId="794AFB22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CTGCTCCTGAGAGAAGAAATATACTG 3'</w:t>
            </w:r>
          </w:p>
        </w:tc>
      </w:tr>
      <w:tr w:rsidR="00225963" w:rsidRPr="00225963" w14:paraId="6A9796B9" w14:textId="77777777" w:rsidTr="00B33BFC">
        <w:trPr>
          <w:trHeight w:val="332"/>
        </w:trPr>
        <w:tc>
          <w:tcPr>
            <w:tcW w:w="2880" w:type="dxa"/>
            <w:noWrap/>
          </w:tcPr>
          <w:p w14:paraId="7C870380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RPR1 ORF +317 R</w:t>
            </w:r>
          </w:p>
        </w:tc>
        <w:tc>
          <w:tcPr>
            <w:tcW w:w="5670" w:type="dxa"/>
            <w:noWrap/>
          </w:tcPr>
          <w:p w14:paraId="629E3657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ATTGCACTCAACAGACCTTGAC 3'</w:t>
            </w:r>
          </w:p>
        </w:tc>
      </w:tr>
      <w:tr w:rsidR="00225963" w:rsidRPr="00225963" w14:paraId="79E2CC69" w14:textId="77777777" w:rsidTr="00B33BFC">
        <w:trPr>
          <w:trHeight w:val="332"/>
        </w:trPr>
        <w:tc>
          <w:tcPr>
            <w:tcW w:w="2880" w:type="dxa"/>
            <w:noWrap/>
          </w:tcPr>
          <w:p w14:paraId="547E1F5B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CR1 F +385</w:t>
            </w:r>
          </w:p>
        </w:tc>
        <w:tc>
          <w:tcPr>
            <w:tcW w:w="5670" w:type="dxa"/>
            <w:noWrap/>
          </w:tcPr>
          <w:p w14:paraId="0585D255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GGCCGGGATAGCACATATC 3’</w:t>
            </w:r>
          </w:p>
        </w:tc>
      </w:tr>
      <w:tr w:rsidR="00225963" w:rsidRPr="00225963" w14:paraId="510D581D" w14:textId="77777777" w:rsidTr="00B33BFC">
        <w:trPr>
          <w:trHeight w:val="332"/>
        </w:trPr>
        <w:tc>
          <w:tcPr>
            <w:tcW w:w="2880" w:type="dxa"/>
            <w:noWrap/>
          </w:tcPr>
          <w:p w14:paraId="0CC8C791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SCR1 R +438</w:t>
            </w:r>
          </w:p>
        </w:tc>
        <w:tc>
          <w:tcPr>
            <w:tcW w:w="5670" w:type="dxa"/>
            <w:noWrap/>
          </w:tcPr>
          <w:p w14:paraId="0D9CBD0D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’ CGCCGAAGCGATCAACTTG 3’</w:t>
            </w:r>
          </w:p>
        </w:tc>
      </w:tr>
      <w:tr w:rsidR="00225963" w:rsidRPr="00225963" w14:paraId="04D1E7BB" w14:textId="77777777" w:rsidTr="00A31D7E">
        <w:trPr>
          <w:trHeight w:val="332"/>
        </w:trPr>
        <w:tc>
          <w:tcPr>
            <w:tcW w:w="2880" w:type="dxa"/>
            <w:noWrap/>
            <w:vAlign w:val="center"/>
          </w:tcPr>
          <w:p w14:paraId="07FA39D0" w14:textId="5002C8B1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2" w:name="_Hlk107324653"/>
            <w:r w:rsidRPr="00225963">
              <w:rPr>
                <w:rFonts w:ascii="Arial" w:hAnsi="Arial" w:cs="Arial"/>
                <w:sz w:val="18"/>
                <w:szCs w:val="18"/>
              </w:rPr>
              <w:t>YFR057W F +357</w:t>
            </w:r>
          </w:p>
        </w:tc>
        <w:tc>
          <w:tcPr>
            <w:tcW w:w="5670" w:type="dxa"/>
            <w:noWrap/>
          </w:tcPr>
          <w:p w14:paraId="25889BE8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ATACATATGAATATTACAACCAC 3'</w:t>
            </w:r>
          </w:p>
        </w:tc>
      </w:tr>
      <w:tr w:rsidR="00225963" w:rsidRPr="00225963" w14:paraId="669D869B" w14:textId="77777777" w:rsidTr="00A31D7E">
        <w:trPr>
          <w:trHeight w:val="332"/>
        </w:trPr>
        <w:tc>
          <w:tcPr>
            <w:tcW w:w="2880" w:type="dxa"/>
            <w:noWrap/>
            <w:vAlign w:val="center"/>
          </w:tcPr>
          <w:p w14:paraId="03B39940" w14:textId="6BB2F980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YFR057W R +459</w:t>
            </w:r>
          </w:p>
        </w:tc>
        <w:tc>
          <w:tcPr>
            <w:tcW w:w="5670" w:type="dxa"/>
            <w:noWrap/>
          </w:tcPr>
          <w:p w14:paraId="1C0AD517" w14:textId="77777777" w:rsidR="00225963" w:rsidRPr="00225963" w:rsidRDefault="00225963" w:rsidP="0022596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CATTATGGCTTTGTTACG 3'</w:t>
            </w:r>
          </w:p>
        </w:tc>
      </w:tr>
      <w:bookmarkEnd w:id="2"/>
      <w:tr w:rsidR="00225963" w:rsidRPr="00225963" w14:paraId="17053619" w14:textId="77777777" w:rsidTr="00B33BFC">
        <w:trPr>
          <w:trHeight w:val="332"/>
        </w:trPr>
        <w:tc>
          <w:tcPr>
            <w:tcW w:w="2880" w:type="dxa"/>
            <w:noWrap/>
          </w:tcPr>
          <w:p w14:paraId="78042CA0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RS504 F</w:t>
            </w:r>
          </w:p>
        </w:tc>
        <w:tc>
          <w:tcPr>
            <w:tcW w:w="5670" w:type="dxa"/>
            <w:noWrap/>
          </w:tcPr>
          <w:p w14:paraId="5330ED1C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GTCAGACCTGTTCCTTTAAGAGG 3'</w:t>
            </w:r>
          </w:p>
        </w:tc>
      </w:tr>
      <w:tr w:rsidR="00B33BFC" w:rsidRPr="00225963" w14:paraId="63A1BAE3" w14:textId="77777777" w:rsidTr="00B33BFC">
        <w:trPr>
          <w:trHeight w:val="332"/>
        </w:trPr>
        <w:tc>
          <w:tcPr>
            <w:tcW w:w="2880" w:type="dxa"/>
            <w:noWrap/>
          </w:tcPr>
          <w:p w14:paraId="3DF91847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ARS504 R</w:t>
            </w:r>
          </w:p>
        </w:tc>
        <w:tc>
          <w:tcPr>
            <w:tcW w:w="5670" w:type="dxa"/>
            <w:noWrap/>
          </w:tcPr>
          <w:p w14:paraId="1825224E" w14:textId="77777777" w:rsidR="00B33BFC" w:rsidRPr="00225963" w:rsidRDefault="00B33BFC" w:rsidP="00603BF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25963">
              <w:rPr>
                <w:rFonts w:ascii="Arial" w:hAnsi="Arial" w:cs="Arial"/>
                <w:sz w:val="18"/>
                <w:szCs w:val="18"/>
              </w:rPr>
              <w:t>5' CATACCCTCGGGTCAAACAC 3'</w:t>
            </w:r>
          </w:p>
        </w:tc>
      </w:tr>
    </w:tbl>
    <w:p w14:paraId="4E3F21D8" w14:textId="3EFE8C69" w:rsidR="007F7110" w:rsidRPr="00225963" w:rsidRDefault="007F7110" w:rsidP="00E83C17">
      <w:pPr>
        <w:rPr>
          <w:rFonts w:ascii="Arial" w:hAnsi="Arial" w:cs="Arial"/>
          <w:sz w:val="20"/>
          <w:szCs w:val="20"/>
        </w:rPr>
      </w:pPr>
    </w:p>
    <w:sectPr w:rsidR="007F7110" w:rsidRPr="00225963" w:rsidSect="0092035D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5B670" w14:textId="77777777" w:rsidR="00150A67" w:rsidRDefault="00150A67" w:rsidP="0092035D">
      <w:pPr>
        <w:spacing w:after="0" w:line="240" w:lineRule="auto"/>
      </w:pPr>
      <w:r>
        <w:separator/>
      </w:r>
    </w:p>
  </w:endnote>
  <w:endnote w:type="continuationSeparator" w:id="0">
    <w:p w14:paraId="4F83B70B" w14:textId="77777777" w:rsidR="00150A67" w:rsidRDefault="00150A67" w:rsidP="0092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715D8" w14:textId="2A937BC8" w:rsidR="0092035D" w:rsidRPr="0092035D" w:rsidRDefault="0092035D">
    <w:pPr>
      <w:pStyle w:val="Footer"/>
      <w:jc w:val="center"/>
      <w:rPr>
        <w:rFonts w:ascii="Arial" w:hAnsi="Arial" w:cs="Arial"/>
      </w:rPr>
    </w:pPr>
    <w:r w:rsidRPr="0092035D">
      <w:rPr>
        <w:rFonts w:ascii="Arial" w:hAnsi="Arial" w:cs="Arial"/>
      </w:rPr>
      <w:t>-</w:t>
    </w:r>
    <w:sdt>
      <w:sdtPr>
        <w:rPr>
          <w:rFonts w:ascii="Arial" w:hAnsi="Arial" w:cs="Arial"/>
        </w:rPr>
        <w:id w:val="-165275654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92035D">
          <w:rPr>
            <w:rFonts w:ascii="Arial" w:hAnsi="Arial" w:cs="Arial"/>
          </w:rPr>
          <w:fldChar w:fldCharType="begin"/>
        </w:r>
        <w:r w:rsidRPr="0092035D">
          <w:rPr>
            <w:rFonts w:ascii="Arial" w:hAnsi="Arial" w:cs="Arial"/>
          </w:rPr>
          <w:instrText xml:space="preserve"> PAGE   \* MERGEFORMAT </w:instrText>
        </w:r>
        <w:r w:rsidRPr="0092035D">
          <w:rPr>
            <w:rFonts w:ascii="Arial" w:hAnsi="Arial" w:cs="Arial"/>
          </w:rPr>
          <w:fldChar w:fldCharType="separate"/>
        </w:r>
        <w:r w:rsidRPr="0092035D">
          <w:rPr>
            <w:rFonts w:ascii="Arial" w:hAnsi="Arial" w:cs="Arial"/>
            <w:noProof/>
          </w:rPr>
          <w:t>2</w:t>
        </w:r>
        <w:r w:rsidRPr="0092035D">
          <w:rPr>
            <w:rFonts w:ascii="Arial" w:hAnsi="Arial" w:cs="Arial"/>
            <w:noProof/>
          </w:rPr>
          <w:fldChar w:fldCharType="end"/>
        </w:r>
        <w:r w:rsidRPr="0092035D">
          <w:rPr>
            <w:rFonts w:ascii="Arial" w:hAnsi="Arial" w:cs="Arial"/>
            <w:noProof/>
          </w:rPr>
          <w:t>-</w:t>
        </w:r>
      </w:sdtContent>
    </w:sdt>
  </w:p>
  <w:p w14:paraId="28373CCF" w14:textId="77777777" w:rsidR="0092035D" w:rsidRDefault="00920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94F83" w14:textId="77777777" w:rsidR="00150A67" w:rsidRDefault="00150A67" w:rsidP="0092035D">
      <w:pPr>
        <w:spacing w:after="0" w:line="240" w:lineRule="auto"/>
      </w:pPr>
      <w:r>
        <w:separator/>
      </w:r>
    </w:p>
  </w:footnote>
  <w:footnote w:type="continuationSeparator" w:id="0">
    <w:p w14:paraId="73BC6D63" w14:textId="77777777" w:rsidR="00150A67" w:rsidRDefault="00150A67" w:rsidP="00920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A5FD1" w14:textId="7844E0ED" w:rsidR="0092035D" w:rsidRPr="0092035D" w:rsidRDefault="0092035D" w:rsidP="0092035D">
    <w:pPr>
      <w:pStyle w:val="Header"/>
      <w:jc w:val="right"/>
      <w:rPr>
        <w:rFonts w:ascii="Arial" w:hAnsi="Arial" w:cs="Arial"/>
      </w:rPr>
    </w:pPr>
    <w:r w:rsidRPr="0092035D">
      <w:rPr>
        <w:rFonts w:ascii="Arial" w:hAnsi="Arial" w:cs="Arial"/>
      </w:rPr>
      <w:t>Meduri et 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D5BE5" w14:textId="77777777" w:rsidR="00E0392C" w:rsidRPr="00E0392C" w:rsidRDefault="00E0392C" w:rsidP="00E0392C">
    <w:pPr>
      <w:jc w:val="right"/>
      <w:rPr>
        <w:i/>
        <w:iCs/>
        <w:sz w:val="24"/>
        <w:szCs w:val="24"/>
      </w:rPr>
    </w:pPr>
    <w:r w:rsidRPr="00E0392C">
      <w:rPr>
        <w:sz w:val="24"/>
        <w:szCs w:val="24"/>
      </w:rPr>
      <w:t xml:space="preserve">Meduri </w:t>
    </w:r>
    <w:r w:rsidRPr="00E0392C">
      <w:rPr>
        <w:i/>
        <w:iCs/>
        <w:sz w:val="24"/>
        <w:szCs w:val="24"/>
      </w:rPr>
      <w:t>et al</w:t>
    </w:r>
  </w:p>
  <w:p w14:paraId="426DDA09" w14:textId="77777777" w:rsidR="00E0392C" w:rsidRDefault="00E039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5159F"/>
    <w:multiLevelType w:val="hybridMultilevel"/>
    <w:tmpl w:val="81A4DF2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num w:numId="1" w16cid:durableId="19567141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68"/>
    <w:rsid w:val="000718DA"/>
    <w:rsid w:val="0007305D"/>
    <w:rsid w:val="001471FB"/>
    <w:rsid w:val="00150A67"/>
    <w:rsid w:val="00225963"/>
    <w:rsid w:val="00270222"/>
    <w:rsid w:val="004479BB"/>
    <w:rsid w:val="00474668"/>
    <w:rsid w:val="004800A5"/>
    <w:rsid w:val="00517191"/>
    <w:rsid w:val="00537B69"/>
    <w:rsid w:val="005F4CE4"/>
    <w:rsid w:val="00695EE5"/>
    <w:rsid w:val="006F79D7"/>
    <w:rsid w:val="007F7110"/>
    <w:rsid w:val="008035DE"/>
    <w:rsid w:val="0092035D"/>
    <w:rsid w:val="009C07BF"/>
    <w:rsid w:val="00A72F85"/>
    <w:rsid w:val="00A90C57"/>
    <w:rsid w:val="00B33BFC"/>
    <w:rsid w:val="00B55751"/>
    <w:rsid w:val="00C133E0"/>
    <w:rsid w:val="00D34A03"/>
    <w:rsid w:val="00D45FDF"/>
    <w:rsid w:val="00E0392C"/>
    <w:rsid w:val="00E6701A"/>
    <w:rsid w:val="00E83C17"/>
    <w:rsid w:val="00F16586"/>
    <w:rsid w:val="00FC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7553"/>
  <w15:chartTrackingRefBased/>
  <w15:docId w15:val="{7A839BCF-E795-4CEB-A4E5-D71D0DA9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6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466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668"/>
    <w:pPr>
      <w:ind w:left="720"/>
      <w:contextualSpacing/>
    </w:pPr>
  </w:style>
  <w:style w:type="table" w:styleId="TableGrid">
    <w:name w:val="Table Grid"/>
    <w:basedOn w:val="TableNormal"/>
    <w:uiPriority w:val="39"/>
    <w:rsid w:val="0047466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C52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20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35D"/>
  </w:style>
  <w:style w:type="paragraph" w:styleId="Footer">
    <w:name w:val="footer"/>
    <w:basedOn w:val="Normal"/>
    <w:link w:val="FooterChar"/>
    <w:uiPriority w:val="99"/>
    <w:unhideWhenUsed/>
    <w:rsid w:val="00920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David</dc:creator>
  <cp:keywords/>
  <dc:description/>
  <cp:lastModifiedBy>Gross, David</cp:lastModifiedBy>
  <cp:revision>13</cp:revision>
  <dcterms:created xsi:type="dcterms:W3CDTF">2022-02-07T06:24:00Z</dcterms:created>
  <dcterms:modified xsi:type="dcterms:W3CDTF">2022-07-01T00:59:00Z</dcterms:modified>
</cp:coreProperties>
</file>